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23B" w:rsidRPr="0023223B" w:rsidRDefault="0023223B">
      <w:pPr>
        <w:rPr>
          <w:rFonts w:ascii="Times New Roman" w:hAnsi="Times New Roman" w:cs="Times New Roman"/>
          <w:b/>
          <w:sz w:val="20"/>
          <w:szCs w:val="20"/>
        </w:rPr>
      </w:pPr>
      <w:r w:rsidRPr="0023223B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FA663C">
        <w:rPr>
          <w:rFonts w:ascii="Times New Roman" w:hAnsi="Times New Roman" w:cs="Times New Roman" w:hint="eastAsia"/>
          <w:b/>
          <w:sz w:val="20"/>
          <w:szCs w:val="20"/>
        </w:rPr>
        <w:t>:</w:t>
      </w:r>
      <w:r w:rsidRPr="002322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3223B">
        <w:rPr>
          <w:rFonts w:ascii="Times New Roman" w:hAnsi="Times New Roman" w:cs="Times New Roman"/>
          <w:sz w:val="20"/>
          <w:szCs w:val="20"/>
        </w:rPr>
        <w:t xml:space="preserve">The logistic models of combined diagnosis of plasma </w:t>
      </w:r>
      <w:r w:rsidRPr="002322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sa_circ_0001445 and serum AFP for HCC detection.</w:t>
      </w:r>
    </w:p>
    <w:p w:rsidR="0023223B" w:rsidRDefault="0023223B"/>
    <w:tbl>
      <w:tblPr>
        <w:tblW w:w="8480" w:type="dxa"/>
        <w:tblInd w:w="94" w:type="dxa"/>
        <w:tblLook w:val="04A0"/>
      </w:tblPr>
      <w:tblGrid>
        <w:gridCol w:w="2380"/>
        <w:gridCol w:w="6100"/>
      </w:tblGrid>
      <w:tr w:rsidR="0023223B" w:rsidRPr="0023223B" w:rsidTr="0023223B">
        <w:trPr>
          <w:trHeight w:val="345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grup</w:t>
            </w:r>
          </w:p>
        </w:tc>
        <w:tc>
          <w:tcPr>
            <w:tcW w:w="6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gistic model</w:t>
            </w:r>
          </w:p>
        </w:tc>
      </w:tr>
      <w:tr w:rsidR="0023223B" w:rsidRPr="0023223B" w:rsidTr="0023223B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C vs Contro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it(p)=-2.805+0.246×(AFP)+2.348×(hsa_circ_0001445)</w:t>
            </w:r>
          </w:p>
        </w:tc>
      </w:tr>
      <w:tr w:rsidR="0023223B" w:rsidRPr="0023223B" w:rsidTr="0023223B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C vs Cirrhosis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it(p)=-1.133+0.003×(AFP)+1.316×(hsa_circ_0001445)</w:t>
            </w:r>
          </w:p>
        </w:tc>
      </w:tr>
      <w:tr w:rsidR="0023223B" w:rsidRPr="0023223B" w:rsidTr="0023223B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C vs Hepatitis B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23B" w:rsidRPr="0023223B" w:rsidRDefault="0023223B" w:rsidP="002322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22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it(p)=-1.479+0.004×(AFP)+2.070×(hsa_circ_0001445)</w:t>
            </w:r>
          </w:p>
        </w:tc>
      </w:tr>
    </w:tbl>
    <w:p w:rsidR="00B522E2" w:rsidRPr="0023223B" w:rsidRDefault="006E07B0">
      <w:pPr>
        <w:rPr>
          <w:sz w:val="20"/>
          <w:szCs w:val="20"/>
        </w:rPr>
      </w:pPr>
      <w:r w:rsidRPr="003472E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bbreviation</w:t>
      </w:r>
      <w:r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</w:t>
      </w:r>
      <w:r w:rsidRPr="003472E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HCC, hepatocellular carcinoma; AFP, </w:t>
      </w:r>
      <w:r w:rsidRPr="00064666">
        <w:rPr>
          <w:rFonts w:ascii="Times New Roman" w:hAnsi="Times New Roman" w:cs="Times New Roman" w:hint="eastAsia"/>
          <w:kern w:val="0"/>
          <w:sz w:val="20"/>
          <w:szCs w:val="20"/>
        </w:rPr>
        <w:t>alpha-fetoprotein</w:t>
      </w:r>
      <w:r w:rsidRPr="003472E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sectPr w:rsidR="00B522E2" w:rsidRPr="0023223B" w:rsidSect="00D45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758F" w:rsidRDefault="00EA758F" w:rsidP="0023223B">
      <w:r>
        <w:separator/>
      </w:r>
    </w:p>
  </w:endnote>
  <w:endnote w:type="continuationSeparator" w:id="1">
    <w:p w:rsidR="00EA758F" w:rsidRDefault="00EA758F" w:rsidP="002322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758F" w:rsidRDefault="00EA758F" w:rsidP="0023223B">
      <w:r>
        <w:separator/>
      </w:r>
    </w:p>
  </w:footnote>
  <w:footnote w:type="continuationSeparator" w:id="1">
    <w:p w:rsidR="00EA758F" w:rsidRDefault="00EA758F" w:rsidP="002322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223B"/>
    <w:rsid w:val="00073D75"/>
    <w:rsid w:val="0023223B"/>
    <w:rsid w:val="00350C99"/>
    <w:rsid w:val="006E07B0"/>
    <w:rsid w:val="00784ED0"/>
    <w:rsid w:val="00A42276"/>
    <w:rsid w:val="00B522E2"/>
    <w:rsid w:val="00D452B6"/>
    <w:rsid w:val="00DF69AF"/>
    <w:rsid w:val="00EA758F"/>
    <w:rsid w:val="00FA6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2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22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2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22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70</Characters>
  <Application>Microsoft Office Word</Application>
  <DocSecurity>0</DocSecurity>
  <Lines>3</Lines>
  <Paragraphs>1</Paragraphs>
  <ScaleCrop>false</ScaleCrop>
  <Company>Microsoft</Company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5</cp:revision>
  <dcterms:created xsi:type="dcterms:W3CDTF">2017-08-08T08:03:00Z</dcterms:created>
  <dcterms:modified xsi:type="dcterms:W3CDTF">2017-08-22T08:13:00Z</dcterms:modified>
</cp:coreProperties>
</file>